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E5954" w14:textId="21B47A63" w:rsidR="001A1092" w:rsidRPr="002E7455" w:rsidRDefault="00A024F5" w:rsidP="00243778">
      <w:pPr>
        <w:ind w:leftChars="-202" w:left="-424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001A1092" w:rsidRPr="002E7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="001A1092" w:rsidRPr="002E7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jor agronomic traits of lines with R498 and substitutions in each segment</w:t>
      </w:r>
    </w:p>
    <w:tbl>
      <w:tblPr>
        <w:tblW w:w="9073" w:type="dxa"/>
        <w:tblInd w:w="-426" w:type="dxa"/>
        <w:tblLook w:val="04A0" w:firstRow="1" w:lastRow="0" w:firstColumn="1" w:lastColumn="0" w:noHBand="0" w:noVBand="1"/>
      </w:tblPr>
      <w:tblGrid>
        <w:gridCol w:w="1701"/>
        <w:gridCol w:w="1184"/>
        <w:gridCol w:w="1104"/>
        <w:gridCol w:w="624"/>
        <w:gridCol w:w="1107"/>
        <w:gridCol w:w="1104"/>
        <w:gridCol w:w="1115"/>
        <w:gridCol w:w="1134"/>
      </w:tblGrid>
      <w:tr w:rsidR="001A1092" w:rsidRPr="002E7DFD" w14:paraId="5F1A47B6" w14:textId="77777777" w:rsidTr="00A117CF">
        <w:trPr>
          <w:trHeight w:val="576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5D9A9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aterials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0C02D6" w14:textId="31CDFA1E" w:rsidR="001A1092" w:rsidRPr="002E7DFD" w:rsidRDefault="0090556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PH</w:t>
            </w:r>
            <w:r w:rsidR="001A1092"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="001A1092"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m</w:t>
            </w:r>
            <w:r w:rsidR="001A1092"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5887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L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m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FE91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N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EA86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SR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F00A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W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82DC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L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m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2015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W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m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</w:tr>
      <w:tr w:rsidR="001A1092" w:rsidRPr="002E7DFD" w14:paraId="0F48395D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FA8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498(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6FC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4.70±3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F17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.93±1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64A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905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9.14±2.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2C4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6.90±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7A8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67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65E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9±0.03</w:t>
            </w:r>
          </w:p>
        </w:tc>
      </w:tr>
      <w:tr w:rsidR="001A1092" w:rsidRPr="002E7DFD" w14:paraId="13FBC8AC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695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AC-1(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>lv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368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2.20±1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9F8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9.41±1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BB2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228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6.14±1.56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75C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6.00±0.52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19E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42±0.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844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9±0.04</w:t>
            </w:r>
          </w:p>
        </w:tc>
      </w:tr>
      <w:tr w:rsidR="001A1092" w:rsidRPr="002E7DFD" w14:paraId="6C981FB5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292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AC-2(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9F9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7.60±2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8A8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9.17±1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28F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±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A5D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6.37±2.17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8EA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7.11±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984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41±0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909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9±0.03</w:t>
            </w:r>
          </w:p>
        </w:tc>
      </w:tr>
      <w:tr w:rsidR="001A1092" w:rsidRPr="002E7DFD" w14:paraId="24F20872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477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AC-3(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>in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322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35.20±2.46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525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3.99±0.85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97F9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EB4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0.14±1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932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4.50±0.62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497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01±0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FFD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06±0.03**</w:t>
            </w:r>
          </w:p>
        </w:tc>
      </w:tr>
      <w:tr w:rsidR="001A1092" w:rsidRPr="002E7DFD" w14:paraId="5323B8FA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CFC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AC-4(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>in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3739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38.10±5.64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2EF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5.26±0.73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A35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±1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E4A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8.15±2.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75F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.71±0.58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7CE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.91±0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DE3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03±0.02**</w:t>
            </w:r>
          </w:p>
        </w:tc>
      </w:tr>
      <w:tr w:rsidR="001A1092" w:rsidRPr="002E7DFD" w14:paraId="344D0DCB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417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AC-5(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wx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224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33.10±3.85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286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8.14±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C20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±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F6C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0.66±2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377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.73±0.45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C3E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36±0.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3FD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04±0.04**</w:t>
            </w:r>
          </w:p>
        </w:tc>
      </w:tr>
      <w:tr w:rsidR="001A1092" w:rsidRPr="002E7DFD" w14:paraId="307F53CC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E8B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Chalk-1</w:t>
            </w:r>
            <w:r w:rsidRPr="002E7DFD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WCR</w:t>
            </w:r>
            <w:r w:rsidRPr="002E7DFD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37E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3.70±2.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669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9.17±0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E95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D96A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3.88±2.16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7D3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2.87±0.91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97C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31±0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1C2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1±0.04**</w:t>
            </w:r>
          </w:p>
        </w:tc>
      </w:tr>
      <w:tr w:rsidR="001A1092" w:rsidRPr="002E7DFD" w14:paraId="5F2B86FF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791A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Chalk-2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WBR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929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4.70±2.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A06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6.64±1.01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DC6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CDC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6.15±2.57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494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8.81±0.65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DCB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25±0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2DD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36±0.04**</w:t>
            </w:r>
          </w:p>
        </w:tc>
      </w:tr>
      <w:tr w:rsidR="001A1092" w:rsidRPr="002E7DFD" w14:paraId="54E7CC3A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CD5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Chalk-3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WBR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54C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6.90±0.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FA2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7.46±0.57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B72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±1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A04A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5.92±2.28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2A4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7.94±0.63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8EC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09±0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4FE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35±0.02**</w:t>
            </w:r>
          </w:p>
        </w:tc>
      </w:tr>
      <w:tr w:rsidR="001A1092" w:rsidRPr="002E7DFD" w14:paraId="5B32E619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AF7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Chalk-4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WBR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BB9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5.50±2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C65A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9.27±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3D4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±1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39F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6.84±4.06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620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8.09±0.59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369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17±0.1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D24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28±0.05**</w:t>
            </w:r>
          </w:p>
        </w:tc>
      </w:tr>
      <w:tr w:rsidR="001A1092" w:rsidRPr="002E7DFD" w14:paraId="3FF7F770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28C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LK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G-GC 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DA2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8.60±2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AF6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7.89±1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334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±2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11A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8.83±1.75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B61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5.92±0.36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A2EA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62±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CFE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06±0.02**</w:t>
            </w:r>
          </w:p>
        </w:tc>
      </w:tr>
      <w:tr w:rsidR="001A1092" w:rsidRPr="002E7DFD" w14:paraId="45AE6CEE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680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SSL-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ALK</w:t>
            </w:r>
            <w:r w:rsidRPr="002E7DF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G-GC 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-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439B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32.40±1.56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8F9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7.30±1.14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63B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A27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3.34±2.75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AFC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4.10±0.49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404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33±0.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EB1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8±0.05</w:t>
            </w:r>
          </w:p>
        </w:tc>
      </w:tr>
      <w:tr w:rsidR="001A1092" w:rsidRPr="002E7DFD" w14:paraId="4351D405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C5C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Guichao</w:t>
            </w:r>
            <w:proofErr w:type="spell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4B2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14.80±3.09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C0F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5.36±0.80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6485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±2*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1808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7.00±6.34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EED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1.54±0.90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AC8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90±0.1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9B4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59±0.05**</w:t>
            </w:r>
          </w:p>
        </w:tc>
      </w:tr>
      <w:tr w:rsidR="001A1092" w:rsidRPr="002E7DFD" w14:paraId="4AB63E5D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FA1A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498-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60D9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0.10±3.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49F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6.28±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2AA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±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3369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6.34±6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239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2.81±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B5D6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28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C11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7±0.05</w:t>
            </w:r>
          </w:p>
        </w:tc>
      </w:tr>
      <w:tr w:rsidR="001A1092" w:rsidRPr="002E7DFD" w14:paraId="6D7DC6A1" w14:textId="77777777" w:rsidTr="00A117CF">
        <w:trPr>
          <w:trHeight w:val="45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364E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498-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DA1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16.30±1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AA73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6.46±1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C350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±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9D1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3.09±6.24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658F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.10±0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FABD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32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EBB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7±0.05</w:t>
            </w:r>
          </w:p>
        </w:tc>
      </w:tr>
      <w:tr w:rsidR="001A1092" w:rsidRPr="002E7DFD" w14:paraId="69CFAC88" w14:textId="77777777" w:rsidTr="00A117CF">
        <w:trPr>
          <w:trHeight w:val="452"/>
        </w:trPr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3A0CD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498-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0A915C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26.90±1.59**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72B5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6.21±0.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5CBC4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9±1*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271C61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4.94±4.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8B0F2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3.35±0.7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29098E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0.32±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07E07" w14:textId="77777777" w:rsidR="001A1092" w:rsidRPr="002E7DFD" w:rsidRDefault="001A1092" w:rsidP="00A117CF">
            <w:pPr>
              <w:widowControl/>
              <w:spacing w:line="360" w:lineRule="auto"/>
              <w:ind w:rightChars="-164" w:right="-344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97±0.05</w:t>
            </w:r>
          </w:p>
        </w:tc>
      </w:tr>
    </w:tbl>
    <w:p w14:paraId="626C8E5C" w14:textId="1FD2139A" w:rsidR="001A1092" w:rsidRPr="00FE4FF9" w:rsidRDefault="001A1092" w:rsidP="006C71C8">
      <w:pPr>
        <w:tabs>
          <w:tab w:val="left" w:pos="5430"/>
        </w:tabs>
        <w:ind w:leftChars="-67" w:left="-141" w:rightChars="42" w:right="88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4FF9">
        <w:rPr>
          <w:rFonts w:ascii="Times New Roman" w:hAnsi="Times New Roman" w:cs="Times New Roman"/>
          <w:color w:val="000000" w:themeColor="text1"/>
          <w:sz w:val="20"/>
          <w:szCs w:val="20"/>
        </w:rPr>
        <w:t>Note: * and ** denote significant differences at the 0.05 and 0.01 levels, respectively.</w:t>
      </w:r>
    </w:p>
    <w:p w14:paraId="552560A7" w14:textId="784DF994" w:rsidR="004D10C1" w:rsidRDefault="001A1092" w:rsidP="001A1092">
      <w:pPr>
        <w:widowControl/>
        <w:jc w:val="left"/>
      </w:pPr>
      <w:r>
        <w:br w:type="page"/>
      </w:r>
    </w:p>
    <w:p w14:paraId="568A2954" w14:textId="55BEE0ED" w:rsidR="001A1092" w:rsidRPr="002E7455" w:rsidRDefault="00A024F5" w:rsidP="00243778">
      <w:pPr>
        <w:ind w:leftChars="-270"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</w:t>
      </w:r>
      <w:r w:rsidRPr="002E7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1092" w:rsidRPr="002E7455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1A1092" w:rsidRPr="002E745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A1092" w:rsidRPr="002E7455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2E7455" w:rsidRPr="002E745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A1092" w:rsidRPr="002E7455">
        <w:rPr>
          <w:rFonts w:ascii="Times New Roman" w:hAnsi="Times New Roman" w:cs="Times New Roman"/>
          <w:sz w:val="24"/>
          <w:szCs w:val="24"/>
        </w:rPr>
        <w:t xml:space="preserve"> Sensory evaluation and taste meter test results of 5 </w:t>
      </w:r>
      <w:r w:rsidR="001A1092" w:rsidRPr="002E7455">
        <w:rPr>
          <w:rFonts w:ascii="Times New Roman" w:hAnsi="Times New Roman" w:cs="Times New Roman" w:hint="eastAsia"/>
          <w:sz w:val="24"/>
          <w:szCs w:val="24"/>
        </w:rPr>
        <w:t>distinctive</w:t>
      </w:r>
      <w:r w:rsidR="001A1092" w:rsidRPr="002E7455">
        <w:rPr>
          <w:rFonts w:ascii="Times New Roman" w:hAnsi="Times New Roman" w:cs="Times New Roman"/>
          <w:sz w:val="24"/>
          <w:szCs w:val="24"/>
        </w:rPr>
        <w:t xml:space="preserve"> </w:t>
      </w:r>
      <w:r w:rsidR="001A1092" w:rsidRPr="002E7455">
        <w:rPr>
          <w:rFonts w:ascii="Times New Roman" w:hAnsi="Times New Roman" w:cs="Times New Roman" w:hint="eastAsia"/>
          <w:sz w:val="24"/>
          <w:szCs w:val="24"/>
        </w:rPr>
        <w:t>hybrid</w:t>
      </w:r>
      <w:r w:rsidR="001A1092" w:rsidRPr="002E7455">
        <w:rPr>
          <w:rFonts w:ascii="Times New Roman" w:hAnsi="Times New Roman" w:cs="Times New Roman"/>
          <w:sz w:val="24"/>
          <w:szCs w:val="24"/>
        </w:rPr>
        <w:t xml:space="preserve"> </w:t>
      </w:r>
      <w:r w:rsidR="001A1092" w:rsidRPr="002E7455">
        <w:rPr>
          <w:rFonts w:ascii="Times New Roman" w:hAnsi="Times New Roman" w:cs="Times New Roman" w:hint="eastAsia"/>
          <w:sz w:val="24"/>
          <w:szCs w:val="24"/>
        </w:rPr>
        <w:t>rice</w:t>
      </w:r>
      <w:r w:rsidR="001A1092" w:rsidRPr="002E7455">
        <w:rPr>
          <w:rFonts w:ascii="Times New Roman" w:hAnsi="Times New Roman" w:cs="Times New Roman"/>
          <w:sz w:val="24"/>
          <w:szCs w:val="24"/>
        </w:rPr>
        <w:t xml:space="preserve"> varieties</w:t>
      </w:r>
    </w:p>
    <w:tbl>
      <w:tblPr>
        <w:tblW w:w="8800" w:type="dxa"/>
        <w:tblInd w:w="-567" w:type="dxa"/>
        <w:tblLook w:val="04A0" w:firstRow="1" w:lastRow="0" w:firstColumn="1" w:lastColumn="0" w:noHBand="0" w:noVBand="1"/>
      </w:tblPr>
      <w:tblGrid>
        <w:gridCol w:w="920"/>
        <w:gridCol w:w="952"/>
        <w:gridCol w:w="1303"/>
        <w:gridCol w:w="1059"/>
        <w:gridCol w:w="913"/>
        <w:gridCol w:w="914"/>
        <w:gridCol w:w="913"/>
        <w:gridCol w:w="913"/>
        <w:gridCol w:w="913"/>
      </w:tblGrid>
      <w:tr w:rsidR="00A17D80" w:rsidRPr="004D10C1" w14:paraId="0CB8B277" w14:textId="77777777" w:rsidTr="00674537">
        <w:trPr>
          <w:trHeight w:val="697"/>
        </w:trPr>
        <w:tc>
          <w:tcPr>
            <w:tcW w:w="920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07055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erials</w:t>
            </w:r>
          </w:p>
        </w:tc>
        <w:tc>
          <w:tcPr>
            <w:tcW w:w="952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A97B0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ory</w:t>
            </w:r>
          </w:p>
          <w:p w14:paraId="47C2272C" w14:textId="49BA0B56" w:rsidR="00A17D80" w:rsidRPr="004D10C1" w:rsidRDefault="00A17D80" w:rsidP="00A117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aluation</w:t>
            </w:r>
          </w:p>
        </w:tc>
        <w:tc>
          <w:tcPr>
            <w:tcW w:w="1303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5A8F5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rehensive</w:t>
            </w:r>
          </w:p>
        </w:tc>
        <w:tc>
          <w:tcPr>
            <w:tcW w:w="1059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FC760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913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077D5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ste</w:t>
            </w:r>
          </w:p>
        </w:tc>
        <w:tc>
          <w:tcPr>
            <w:tcW w:w="914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1E491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rdness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13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A85BD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scosity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13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97ACC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lance</w:t>
            </w:r>
          </w:p>
        </w:tc>
        <w:tc>
          <w:tcPr>
            <w:tcW w:w="913" w:type="dxa"/>
            <w:tcBorders>
              <w:top w:val="single" w:sz="8" w:space="0" w:color="08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8EDD5" w14:textId="77777777" w:rsidR="00A17D80" w:rsidRPr="004D10C1" w:rsidRDefault="00A17D80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astic</w:t>
            </w:r>
          </w:p>
        </w:tc>
      </w:tr>
      <w:tr w:rsidR="001A1092" w:rsidRPr="004D10C1" w14:paraId="3DBE82AC" w14:textId="77777777" w:rsidTr="00674537">
        <w:trPr>
          <w:trHeight w:val="541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4B66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X211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5A1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cell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6D50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.00±0.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760D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3±0.0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77F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13±0.0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DF48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5±0.0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93D1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±0.0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776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±0.0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A14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1±0.02</w:t>
            </w:r>
          </w:p>
        </w:tc>
      </w:tr>
      <w:tr w:rsidR="001A1092" w:rsidRPr="004D10C1" w14:paraId="1F8AA496" w14:textId="77777777" w:rsidTr="00674537">
        <w:trPr>
          <w:trHeight w:val="541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DF6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5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EB07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tt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5F9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.00±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A502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80±0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268E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0±0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CD7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8±0.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D4D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5±0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AD9A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±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B0D5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±0.01</w:t>
            </w:r>
          </w:p>
        </w:tc>
      </w:tr>
      <w:tr w:rsidR="001A1092" w:rsidRPr="004D10C1" w14:paraId="684BB1B7" w14:textId="77777777" w:rsidTr="00674537">
        <w:trPr>
          <w:trHeight w:val="541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D3BA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XY6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5A1E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F8AD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.33±0.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057F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7±0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D4B2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3±0.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785E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5±0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A7D5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±0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6F9E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±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E70E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8±0.01</w:t>
            </w:r>
          </w:p>
        </w:tc>
      </w:tr>
      <w:tr w:rsidR="001A1092" w:rsidRPr="004D10C1" w14:paraId="5B56FA33" w14:textId="77777777" w:rsidTr="00674537">
        <w:trPr>
          <w:trHeight w:val="541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AB13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Y4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B977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E19A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.33±2.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7C7A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0±0.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429D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3±0.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6942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7±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FC37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±0.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B1E8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±0.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E8A6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8±0.01</w:t>
            </w:r>
          </w:p>
        </w:tc>
      </w:tr>
      <w:tr w:rsidR="001A1092" w:rsidRPr="004D10C1" w14:paraId="5E3AF0D2" w14:textId="77777777" w:rsidTr="00674537">
        <w:trPr>
          <w:trHeight w:val="571"/>
        </w:trPr>
        <w:tc>
          <w:tcPr>
            <w:tcW w:w="920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2C964D3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C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732DB483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r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B72F8D5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.00±1.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44C0C4F1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7±0.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25028EB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7±0.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483E9144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6±0.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2357CC00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±0.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7A39DDDC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±0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1901342A" w14:textId="77777777" w:rsidR="001A1092" w:rsidRPr="004D10C1" w:rsidRDefault="001A1092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7±0.02</w:t>
            </w:r>
          </w:p>
        </w:tc>
      </w:tr>
    </w:tbl>
    <w:p w14:paraId="284816AD" w14:textId="0A42A8C8" w:rsidR="001A1092" w:rsidRDefault="001A1092" w:rsidP="004D10C1">
      <w:pPr>
        <w:jc w:val="left"/>
      </w:pPr>
    </w:p>
    <w:p w14:paraId="3A51BF72" w14:textId="77777777" w:rsidR="001A1092" w:rsidRDefault="001A1092" w:rsidP="004D10C1">
      <w:pPr>
        <w:jc w:val="left"/>
      </w:pPr>
    </w:p>
    <w:p w14:paraId="0D31F7C1" w14:textId="46011994" w:rsidR="00A17D80" w:rsidRPr="002E7455" w:rsidRDefault="00A024F5" w:rsidP="00243778">
      <w:pPr>
        <w:ind w:leftChars="-270" w:left="-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 w:rsidRPr="002E7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1092" w:rsidRPr="002E7455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1A1092" w:rsidRPr="002E7455">
        <w:rPr>
          <w:rFonts w:ascii="Times New Roman" w:hAnsi="Times New Roman" w:cs="Times New Roman"/>
          <w:sz w:val="24"/>
          <w:szCs w:val="24"/>
        </w:rPr>
        <w:t xml:space="preserve"> The correlation analysis of the measured </w:t>
      </w:r>
      <w:r w:rsidR="00905562">
        <w:rPr>
          <w:rFonts w:ascii="Times New Roman" w:hAnsi="Times New Roman" w:cs="Times New Roman" w:hint="eastAsia"/>
          <w:sz w:val="24"/>
          <w:szCs w:val="24"/>
        </w:rPr>
        <w:t>ECQ indicators</w:t>
      </w:r>
    </w:p>
    <w:tbl>
      <w:tblPr>
        <w:tblW w:w="880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93"/>
        <w:gridCol w:w="1586"/>
        <w:gridCol w:w="1282"/>
        <w:gridCol w:w="871"/>
        <w:gridCol w:w="1064"/>
        <w:gridCol w:w="992"/>
        <w:gridCol w:w="897"/>
        <w:gridCol w:w="819"/>
      </w:tblGrid>
      <w:tr w:rsidR="001A1092" w:rsidRPr="002E7DFD" w14:paraId="24CC8F4D" w14:textId="77777777" w:rsidTr="00674537">
        <w:trPr>
          <w:trHeight w:val="592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61449820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ndex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1F8CF285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mprehensive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7D40AB8F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5028596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aste 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CCB900D" w14:textId="77777777" w:rsidR="001A1092" w:rsidRPr="00A17D80" w:rsidRDefault="001A1092" w:rsidP="00A17D8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ardness</w:t>
            </w: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68622447" w14:textId="77777777" w:rsidR="001A1092" w:rsidRPr="00A17D80" w:rsidRDefault="001A1092" w:rsidP="00A17D8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iscosity</w:t>
            </w: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1816A4AB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alance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80000"/>
              <w:right w:val="nil"/>
            </w:tcBorders>
            <w:shd w:val="clear" w:color="auto" w:fill="auto"/>
            <w:vAlign w:val="center"/>
            <w:hideMark/>
          </w:tcPr>
          <w:p w14:paraId="37B7E4AD" w14:textId="77777777" w:rsidR="001A1092" w:rsidRPr="00A17D80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17D8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lastic</w:t>
            </w:r>
          </w:p>
        </w:tc>
      </w:tr>
      <w:tr w:rsidR="001A1092" w:rsidRPr="002E7DFD" w14:paraId="30ECF46D" w14:textId="77777777" w:rsidTr="00674537">
        <w:trPr>
          <w:trHeight w:val="55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3744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omprehensive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11AF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2238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884C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B02B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0BF6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8187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1BD7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47A73199" w14:textId="77777777" w:rsidTr="00674537">
        <w:trPr>
          <w:trHeight w:val="37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D3F7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6075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857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250B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0E35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E0CA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A7E9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594E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E000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443D1EAA" w14:textId="77777777" w:rsidTr="00674537">
        <w:trPr>
          <w:trHeight w:val="37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8D00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ast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31B7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734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DE92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639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5D81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0F3B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1D75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CEDE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11CA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5890839D" w14:textId="77777777" w:rsidTr="00674537">
        <w:trPr>
          <w:trHeight w:val="55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4702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ardness</w:t>
            </w: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FD1B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9275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C582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9025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D7C1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9690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E48C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BC1A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2B34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4A19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7A632121" w14:textId="77777777" w:rsidTr="00674537">
        <w:trPr>
          <w:trHeight w:val="55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F268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Viscosity</w:t>
            </w: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477D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942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59BB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376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342D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853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62A3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670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DB35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71D8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5364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63CBEF2F" w14:textId="77777777" w:rsidTr="00674537">
        <w:trPr>
          <w:trHeight w:val="37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EE37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Bala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9E4F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493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E682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814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F0B4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320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08ED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70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365A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75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F4C1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9D0E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1A1092" w:rsidRPr="002E7DFD" w14:paraId="40464694" w14:textId="77777777" w:rsidTr="00674537">
        <w:trPr>
          <w:trHeight w:val="384"/>
        </w:trPr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3DAC2" w14:textId="77777777" w:rsidR="001A1092" w:rsidRPr="00B34005" w:rsidRDefault="001A1092" w:rsidP="00A117CF">
            <w:pPr>
              <w:widowControl/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Elasti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C018C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6579**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40CC2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5729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A5174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404*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3CD51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-0.8488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C89822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610*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125EC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089*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892D8" w14:textId="77777777" w:rsidR="001A1092" w:rsidRPr="00B34005" w:rsidRDefault="001A1092" w:rsidP="00A117C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34005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</w:tbl>
    <w:p w14:paraId="3E6D700C" w14:textId="6D2A5A7E" w:rsidR="001A1092" w:rsidRPr="00FE4FF9" w:rsidRDefault="001A1092" w:rsidP="006C71C8">
      <w:pPr>
        <w:ind w:leftChars="-270" w:left="-567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E4FF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 and ** denote significant differences at the 0.05 and 0.01 levels, respectively. r | &lt; 0.3, the two indexes are not related; 0.3 &lt; | r | &lt; 0.5, the two indexes were weakly correlated; 0.5 &lt; | r | &lt; 0.8, the two indexes were moderately correlated, and | r | &gt; 0.8, the two indexes were strongly correlated.</w:t>
      </w:r>
    </w:p>
    <w:p w14:paraId="45000392" w14:textId="043960ED" w:rsidR="001A1092" w:rsidRDefault="001A1092" w:rsidP="004D10C1">
      <w:pPr>
        <w:jc w:val="left"/>
        <w:sectPr w:rsidR="001A10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AA1CB7" w14:textId="77777777" w:rsidR="00243778" w:rsidRDefault="00243778" w:rsidP="0024377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67E831" w14:textId="5301EB3B" w:rsidR="00674537" w:rsidRPr="002E7455" w:rsidRDefault="00A024F5" w:rsidP="002437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 w:rsidRPr="002E74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4537" w:rsidRPr="002E7455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2E7455" w:rsidRPr="002E745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74537" w:rsidRPr="002E7455">
        <w:rPr>
          <w:rFonts w:ascii="Times New Roman" w:hAnsi="Times New Roman" w:cs="Times New Roman"/>
          <w:sz w:val="24"/>
          <w:szCs w:val="24"/>
        </w:rPr>
        <w:t xml:space="preserve"> The correction analysis of physicochemical characters and ECQs of each isolated CSSLs</w:t>
      </w:r>
    </w:p>
    <w:tbl>
      <w:tblPr>
        <w:tblpPr w:leftFromText="180" w:rightFromText="180" w:vertAnchor="page" w:horzAnchor="margin" w:tblpXSpec="center" w:tblpY="2446"/>
        <w:tblW w:w="13959" w:type="dxa"/>
        <w:tblLook w:val="04A0" w:firstRow="1" w:lastRow="0" w:firstColumn="1" w:lastColumn="0" w:noHBand="0" w:noVBand="1"/>
      </w:tblPr>
      <w:tblGrid>
        <w:gridCol w:w="1302"/>
        <w:gridCol w:w="1030"/>
        <w:gridCol w:w="1030"/>
        <w:gridCol w:w="1030"/>
        <w:gridCol w:w="1030"/>
        <w:gridCol w:w="1030"/>
        <w:gridCol w:w="1301"/>
        <w:gridCol w:w="1066"/>
        <w:gridCol w:w="1030"/>
        <w:gridCol w:w="1038"/>
        <w:gridCol w:w="1033"/>
        <w:gridCol w:w="1030"/>
        <w:gridCol w:w="1009"/>
      </w:tblGrid>
      <w:tr w:rsidR="003F3033" w:rsidRPr="001D0C16" w14:paraId="7B49FF42" w14:textId="77777777" w:rsidTr="003F3033">
        <w:trPr>
          <w:trHeight w:val="442"/>
        </w:trPr>
        <w:tc>
          <w:tcPr>
            <w:tcW w:w="1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3542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11AE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P (%)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72514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G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6166C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B6F51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5549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BDC0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rehensive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5064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FD1A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ste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ABC0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rdness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D042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scosity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6412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lance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EA3A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astic</w:t>
            </w:r>
          </w:p>
        </w:tc>
      </w:tr>
      <w:tr w:rsidR="003F3033" w:rsidRPr="001D0C16" w14:paraId="6D083539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77E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P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5BD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242B" w14:textId="3BEF2594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5007" w14:textId="5D26FE1A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DE2E" w14:textId="60817B73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690B" w14:textId="6269DF10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BF23" w14:textId="129F656C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6A2B" w14:textId="08029656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E642" w14:textId="664E1A43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6EBB" w14:textId="5D525EF2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E654" w14:textId="3C114541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2204" w14:textId="7D9A9232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FD40" w14:textId="2DE78239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53A8AF21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B5A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G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C1E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29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921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E69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B4C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F72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851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93F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C8B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029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D4A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482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0EC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0E3A168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6AF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67BC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96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879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027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769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4F8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C61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23F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CE5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B30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E73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BEC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F96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392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26DCDEC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EAC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84A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702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617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8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3DA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902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6D4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3F8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8FE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C46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4B7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4E6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93E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B26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D6B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1402EAA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AD6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0E8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12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57E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76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5DF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46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463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743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670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301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A7B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255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487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A5E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3A4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563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F55FF28" w14:textId="77777777" w:rsidTr="003F3033">
        <w:trPr>
          <w:trHeight w:val="42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F4B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rehensiv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85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A38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369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8B0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069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FBA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775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48C1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356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DD1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B86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740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03B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74E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B8F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1A9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D61EB23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809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F42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883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81D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61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CAA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890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241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194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3B7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772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AF3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763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4FB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A93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BAB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AB3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215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ED1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5D0B2188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7381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s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1B3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498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EB4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50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9681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325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7D9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587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386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653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DCF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733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2B9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7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8E8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A37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04AC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038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A2C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177EB26D" w14:textId="77777777" w:rsidTr="003F3033">
        <w:trPr>
          <w:trHeight w:val="42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4BC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rdness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D8C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20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2EC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348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51C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17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2671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243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81E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771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9EB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9398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888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9292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954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8946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AB86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E84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D94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C7A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3735517F" w14:textId="77777777" w:rsidTr="003F3033">
        <w:trPr>
          <w:trHeight w:val="42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BCE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scosity</w:t>
            </w: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proofErr w:type="spellStart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gf</w:t>
            </w:r>
            <w:proofErr w:type="spellEnd"/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57A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56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D5C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396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99F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4133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89C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41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349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936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859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424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A763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234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422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85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AD0F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931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D89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DEE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8A7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3033" w:rsidRPr="001D0C16" w14:paraId="168D862B" w14:textId="77777777" w:rsidTr="003F3033">
        <w:trPr>
          <w:trHeight w:val="274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538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la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F69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638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5C7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7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32D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3115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B06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00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7B9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8965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11F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76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526E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50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043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41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8CCD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6978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711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31*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1FF4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87A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F3033" w:rsidRPr="001D0C16" w14:paraId="0E6A7929" w14:textId="77777777" w:rsidTr="003F3033">
        <w:trPr>
          <w:trHeight w:val="288"/>
        </w:trPr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0EAD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asti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CFED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5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8AAF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192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27B5A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21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2EE1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55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472EB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44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99E20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604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41C18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33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6C932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204*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13C09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5027**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8F9F1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328**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94FC5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14*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65FB67" w14:textId="77777777" w:rsidR="00674537" w:rsidRPr="004D10C1" w:rsidRDefault="00674537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10C1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25B6CC19" w14:textId="548AA75B" w:rsidR="00674537" w:rsidRPr="00FE4FF9" w:rsidRDefault="00674537" w:rsidP="002E7455">
      <w:pPr>
        <w:rPr>
          <w:rFonts w:ascii="Times New Roman" w:hAnsi="Times New Roman" w:cs="Times New Roman"/>
          <w:sz w:val="20"/>
          <w:szCs w:val="20"/>
        </w:rPr>
        <w:sectPr w:rsidR="00674537" w:rsidRPr="00FE4FF9" w:rsidSect="004D10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E4FF9">
        <w:rPr>
          <w:rFonts w:ascii="Times New Roman" w:hAnsi="Times New Roman" w:cs="Times New Roman"/>
          <w:sz w:val="20"/>
          <w:szCs w:val="20"/>
        </w:rPr>
        <w:t>Note: * and ** denote significant differences at the 0.05 and 0.01 levels, respectively. | r | &lt; 0.3, the two indexes are not related; 0.3 &lt; | r | &lt; 0.5, the two indexes were weakly correlated; 0.5 &lt; | r | &lt; 0.8, the two indexes were moderately correlated, and | r | &gt; 0.8, the two indexes were strongly correlated</w:t>
      </w:r>
    </w:p>
    <w:p w14:paraId="449AEF44" w14:textId="14FF9CA9" w:rsidR="003E2309" w:rsidRPr="002E7455" w:rsidRDefault="00A024F5" w:rsidP="00006E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</w:t>
      </w:r>
      <w:r w:rsidRPr="002E7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E2309" w:rsidRPr="002E7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674537" w:rsidRPr="002E7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5</w:t>
      </w:r>
      <w:r w:rsidR="002E7455" w:rsidRPr="002E74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3E2309" w:rsidRPr="002E7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ation of physicochemical qualities and ECQ of ten hybrid rice combinations</w:t>
      </w:r>
    </w:p>
    <w:tbl>
      <w:tblPr>
        <w:tblW w:w="14097" w:type="dxa"/>
        <w:jc w:val="center"/>
        <w:tblLook w:val="04A0" w:firstRow="1" w:lastRow="0" w:firstColumn="1" w:lastColumn="0" w:noHBand="0" w:noVBand="1"/>
      </w:tblPr>
      <w:tblGrid>
        <w:gridCol w:w="1982"/>
        <w:gridCol w:w="551"/>
        <w:gridCol w:w="842"/>
        <w:gridCol w:w="935"/>
        <w:gridCol w:w="935"/>
        <w:gridCol w:w="953"/>
        <w:gridCol w:w="1316"/>
        <w:gridCol w:w="1070"/>
        <w:gridCol w:w="886"/>
        <w:gridCol w:w="1446"/>
        <w:gridCol w:w="1409"/>
        <w:gridCol w:w="886"/>
        <w:gridCol w:w="886"/>
      </w:tblGrid>
      <w:tr w:rsidR="000E7482" w:rsidRPr="002E7DFD" w14:paraId="199A51CD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D9E57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ybrid rice varie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45A17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SV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4FF66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gramStart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GP(</w:t>
            </w:r>
            <w:proofErr w:type="gramEnd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%)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AD5CE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C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1272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C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D840A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357B6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mprehensiv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CBB00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CCA5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as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A741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ardness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24A16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iscosity</w:t>
            </w: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（</w:t>
            </w:r>
            <w:proofErr w:type="spellStart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f</w:t>
            </w:r>
            <w:proofErr w:type="spellEnd"/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518AD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Bal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49504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Elastic</w:t>
            </w:r>
          </w:p>
        </w:tc>
      </w:tr>
      <w:tr w:rsidR="000E7482" w:rsidRPr="002E7DFD" w14:paraId="79F0096D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0D5F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Quanxiang1A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/Shuhu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B91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6BF0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BC83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4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D8B5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1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CDB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EA1C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9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1F16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7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7555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90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1984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48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D074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C52C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09A6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9±0.02</w:t>
            </w:r>
          </w:p>
        </w:tc>
      </w:tr>
      <w:tr w:rsidR="000E7482" w:rsidRPr="002E7DFD" w14:paraId="10AC50C3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69AA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Quanxiang3A /Luhui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BC7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67CE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331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9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BCC8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2225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78D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0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898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7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9F8C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9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8CF7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94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CE44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9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E208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3BA3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9±0.01</w:t>
            </w:r>
          </w:p>
        </w:tc>
      </w:tr>
      <w:tr w:rsidR="000E7482" w:rsidRPr="002E7DFD" w14:paraId="54097F05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0ED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28-13 / </w:t>
            </w:r>
            <w:proofErr w:type="spellStart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Yu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C812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3A07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FD34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94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8AFF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395E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9E250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BB70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8.4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836E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3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F51E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9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857C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CBCB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FCA1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0±0.00</w:t>
            </w:r>
          </w:p>
        </w:tc>
      </w:tr>
      <w:tr w:rsidR="000E7482" w:rsidRPr="002E7DFD" w14:paraId="3F2559C3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ABD6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Quanxiang3A / Shuhui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1096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2D7B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94CE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1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8558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0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699A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2561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7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CAA4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43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744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47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F06D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3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E0B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0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7CF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B0D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6±0.00</w:t>
            </w:r>
          </w:p>
        </w:tc>
      </w:tr>
      <w:tr w:rsidR="000E7482" w:rsidRPr="002E7DFD" w14:paraId="0D3172F8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15B0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Quanxiang1A /Shuhui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85B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082F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3FB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43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2C86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E8DE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AE2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2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338A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70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2150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90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D484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5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B392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CEAE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B16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8±0.01</w:t>
            </w:r>
          </w:p>
        </w:tc>
      </w:tr>
      <w:tr w:rsidR="000E7482" w:rsidRPr="002E7DFD" w14:paraId="3629EC46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45090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L66 / Shuhui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36E3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72B6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849C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27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36F2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CCBF0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8B80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9.00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9293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10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F8ED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47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839E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17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244B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6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3B6C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7483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1±0.00</w:t>
            </w:r>
          </w:p>
        </w:tc>
      </w:tr>
      <w:tr w:rsidR="000E7482" w:rsidRPr="002E7DFD" w14:paraId="5A7AC365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A1D2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Jincheng3</w:t>
            </w:r>
            <w:proofErr w:type="gramStart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  /</w:t>
            </w:r>
            <w:proofErr w:type="gramEnd"/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 Shuhui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D7EA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1389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EA5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74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B65C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6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BF47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E07B1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7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9ED6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4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D1DF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57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428D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30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0596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0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002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EC8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1±0.02</w:t>
            </w:r>
          </w:p>
        </w:tc>
      </w:tr>
      <w:tr w:rsidR="000E7482" w:rsidRPr="002E7DFD" w14:paraId="5753E4C5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D70E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Jincheng2A / Shuhui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4F400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17B8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C56C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5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A432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69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ED27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CC18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8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9F90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43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3E51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57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8E29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43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8E9D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0693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09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09FE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9±0.02</w:t>
            </w:r>
          </w:p>
        </w:tc>
      </w:tr>
      <w:tr w:rsidR="000E7482" w:rsidRPr="002E7DFD" w14:paraId="6B4E31AC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C30B5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S59S / Shuhui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5731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DCD7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03556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17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AD55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4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683A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587D7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92BB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63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E881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6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86D6B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6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A742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673D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2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45D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92±0.01</w:t>
            </w:r>
          </w:p>
        </w:tc>
      </w:tr>
      <w:tr w:rsidR="000E7482" w:rsidRPr="002E7DFD" w14:paraId="5025F96F" w14:textId="77777777" w:rsidTr="000E7482">
        <w:trPr>
          <w:trHeight w:val="61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D4900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Quanxiang3A / Shuhui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5BF19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0ED2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B717E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.23±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1C18C8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73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FAF2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1E9C92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71.67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95220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6.83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805B3C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5.93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38DCD3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2.41±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7C3DD4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36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5CCA2D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15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C50A3A" w14:textId="77777777" w:rsidR="003E2309" w:rsidRPr="002E7DFD" w:rsidRDefault="003E2309" w:rsidP="00A117C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0.88±0.02</w:t>
            </w:r>
          </w:p>
        </w:tc>
      </w:tr>
    </w:tbl>
    <w:p w14:paraId="0D1CB9D5" w14:textId="47811B5A" w:rsidR="00674537" w:rsidRPr="00A17D80" w:rsidRDefault="00674537" w:rsidP="004D10C1">
      <w:pPr>
        <w:jc w:val="left"/>
        <w:rPr>
          <w:rFonts w:ascii="Times New Roman" w:hAnsi="Times New Roman" w:cs="Times New Roman"/>
          <w:sz w:val="20"/>
          <w:szCs w:val="20"/>
        </w:rPr>
        <w:sectPr w:rsidR="00674537" w:rsidRPr="00A17D80" w:rsidSect="004D10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8FF886" w14:textId="77777777" w:rsidR="00905562" w:rsidRPr="005E2A4D" w:rsidRDefault="00905562" w:rsidP="00905562">
      <w:pPr>
        <w:jc w:val="left"/>
        <w:rPr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upplementary</w:t>
      </w:r>
      <w:r w:rsidRPr="002E74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6. </w:t>
      </w:r>
      <w:r w:rsidRPr="005E2A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ers for the identification of </w:t>
      </w:r>
      <w:proofErr w:type="spellStart"/>
      <w:r w:rsidRPr="00C34D3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x</w:t>
      </w:r>
      <w:proofErr w:type="spellEnd"/>
      <w:r w:rsidRPr="005E2A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C34D3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K</w:t>
      </w: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1409"/>
        <w:gridCol w:w="3667"/>
        <w:gridCol w:w="2509"/>
        <w:gridCol w:w="6307"/>
      </w:tblGrid>
      <w:tr w:rsidR="00905562" w:rsidRPr="006A0A53" w14:paraId="4E3654E3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039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CD308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rimer </w:t>
            </w:r>
            <w:proofErr w:type="spellStart"/>
            <w:proofErr w:type="gramStart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quence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-3')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BA91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0C4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905562" w:rsidRPr="006A0A53" w14:paraId="18415514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78C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75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7536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TGGCTCTGAGGCAC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951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13F3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difference in the first base of the first intron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0014FAA1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73A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68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1011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TGACCAACTCGGCT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5EA0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31A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difference in the first base of the first intron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7C6E07C6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A178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K823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E2B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CAGAGATCTTCCACAGC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301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DB8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23bp difference in the second exon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00C556BB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168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K824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4A9A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TGGTCGTCACGCTGAG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DC25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E5B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23bp difference in the second exon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5BE3E543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3DB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47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A92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TGTGGCTGAGGTAGG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95B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FEA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base differences in exons 4, 5, and 6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284592CA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32B3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48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E46E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TTGGGCTGGTAGTTG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1CE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0563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base differences in exons 4, 5, and 6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6A2E3542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17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49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A60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GGAGGGCAGGAAGA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04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16F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base difference in exon 10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641DC98A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196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550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D97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CACAGGGCTGGAGAA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D93D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0420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BC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base difference in exon 10 of </w:t>
            </w:r>
            <w:proofErr w:type="spellStart"/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x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564D8C52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9D1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T140F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025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CGTGCGGCCTCAACC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FDF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1245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00F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iscriminate the functional SNPs of TT at 4329/4330 bp, </w:t>
            </w:r>
            <w:proofErr w:type="spellStart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mHⅠ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ut GC allele</w:t>
            </w:r>
          </w:p>
        </w:tc>
      </w:tr>
      <w:tr w:rsidR="00905562" w:rsidRPr="006A0A53" w14:paraId="3E8AD01E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CC7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T140R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A1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GCGACATGCCGCGCACCTGGA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771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1245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A0B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iscriminate the functional SNPs of TT at 4329/4330 bp, </w:t>
            </w:r>
            <w:proofErr w:type="spellStart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mHⅠ</w:t>
            </w:r>
            <w:proofErr w:type="spellEnd"/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cut GC allele</w:t>
            </w:r>
          </w:p>
        </w:tc>
      </w:tr>
      <w:tr w:rsidR="00905562" w:rsidRPr="006A0A53" w14:paraId="2D8FCE1E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A9C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T132F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919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CGTGCGGCCTCAACC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99D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12450</w:t>
            </w:r>
          </w:p>
        </w:tc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43C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difference in the eighth exon of </w:t>
            </w:r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05562" w:rsidRPr="006A0A53" w14:paraId="5CC51207" w14:textId="77777777" w:rsidTr="00391F3A">
        <w:trPr>
          <w:trHeight w:val="373"/>
          <w:jc w:val="center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10D8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T132R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EDEF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CGCGGGCGGACATGGTCT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BDE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C_Os06g12450</w:t>
            </w:r>
          </w:p>
        </w:tc>
        <w:tc>
          <w:tcPr>
            <w:tcW w:w="6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D7E4" w14:textId="77777777" w:rsidR="00905562" w:rsidRPr="006A0A53" w:rsidRDefault="00905562" w:rsidP="00391F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etect the difference in the eighth exon of </w:t>
            </w:r>
            <w:r w:rsidRPr="006A0A5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  <w:r w:rsidRPr="006A0A5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31CB4342" w14:textId="77777777" w:rsidR="005E2A4D" w:rsidRPr="00905562" w:rsidRDefault="005E2A4D" w:rsidP="004D10C1">
      <w:pPr>
        <w:jc w:val="left"/>
        <w:rPr>
          <w:sz w:val="16"/>
          <w:szCs w:val="16"/>
        </w:rPr>
      </w:pPr>
    </w:p>
    <w:sectPr w:rsidR="005E2A4D" w:rsidRPr="00905562" w:rsidSect="006A0A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5C7FE" w14:textId="77777777" w:rsidR="004A72B2" w:rsidRDefault="004A72B2" w:rsidP="004D10C1">
      <w:r>
        <w:separator/>
      </w:r>
    </w:p>
  </w:endnote>
  <w:endnote w:type="continuationSeparator" w:id="0">
    <w:p w14:paraId="53EBEAB0" w14:textId="77777777" w:rsidR="004A72B2" w:rsidRDefault="004A72B2" w:rsidP="004D1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18D95" w14:textId="77777777" w:rsidR="004A72B2" w:rsidRDefault="004A72B2" w:rsidP="004D10C1">
      <w:r>
        <w:separator/>
      </w:r>
    </w:p>
  </w:footnote>
  <w:footnote w:type="continuationSeparator" w:id="0">
    <w:p w14:paraId="18FE5AB2" w14:textId="77777777" w:rsidR="004A72B2" w:rsidRDefault="004A72B2" w:rsidP="004D1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FD"/>
    <w:rsid w:val="00006E35"/>
    <w:rsid w:val="00045EA1"/>
    <w:rsid w:val="000E41EC"/>
    <w:rsid w:val="000E7482"/>
    <w:rsid w:val="00102481"/>
    <w:rsid w:val="0013287C"/>
    <w:rsid w:val="001A1092"/>
    <w:rsid w:val="001D0C16"/>
    <w:rsid w:val="00240C1C"/>
    <w:rsid w:val="00243778"/>
    <w:rsid w:val="00255644"/>
    <w:rsid w:val="002E7455"/>
    <w:rsid w:val="0038266A"/>
    <w:rsid w:val="00385A32"/>
    <w:rsid w:val="003E2309"/>
    <w:rsid w:val="003E3766"/>
    <w:rsid w:val="003F3033"/>
    <w:rsid w:val="00404179"/>
    <w:rsid w:val="00406058"/>
    <w:rsid w:val="00442623"/>
    <w:rsid w:val="004A72B2"/>
    <w:rsid w:val="004C77F2"/>
    <w:rsid w:val="004D10C1"/>
    <w:rsid w:val="004F0ABC"/>
    <w:rsid w:val="00547FCF"/>
    <w:rsid w:val="005E2A4D"/>
    <w:rsid w:val="00634F89"/>
    <w:rsid w:val="00674537"/>
    <w:rsid w:val="006A0A53"/>
    <w:rsid w:val="006C71C8"/>
    <w:rsid w:val="007228AD"/>
    <w:rsid w:val="00737218"/>
    <w:rsid w:val="008319F7"/>
    <w:rsid w:val="00905562"/>
    <w:rsid w:val="00935AD4"/>
    <w:rsid w:val="009A174C"/>
    <w:rsid w:val="009B5082"/>
    <w:rsid w:val="009D62D1"/>
    <w:rsid w:val="00A024F5"/>
    <w:rsid w:val="00A17D80"/>
    <w:rsid w:val="00A24D4B"/>
    <w:rsid w:val="00A9040A"/>
    <w:rsid w:val="00AF0256"/>
    <w:rsid w:val="00B17A90"/>
    <w:rsid w:val="00B34651"/>
    <w:rsid w:val="00B72473"/>
    <w:rsid w:val="00C34D39"/>
    <w:rsid w:val="00D13345"/>
    <w:rsid w:val="00D43193"/>
    <w:rsid w:val="00D52A9E"/>
    <w:rsid w:val="00D62F65"/>
    <w:rsid w:val="00E10B73"/>
    <w:rsid w:val="00E71EFD"/>
    <w:rsid w:val="00E92435"/>
    <w:rsid w:val="00F432EB"/>
    <w:rsid w:val="00F80D2A"/>
    <w:rsid w:val="00F8604D"/>
    <w:rsid w:val="00FA26A2"/>
    <w:rsid w:val="00FC07F6"/>
    <w:rsid w:val="00FD5E2F"/>
    <w:rsid w:val="00FE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71071"/>
  <w15:chartTrackingRefBased/>
  <w15:docId w15:val="{833515DD-F3C9-47ED-9F46-4A29DC43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0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0C1"/>
    <w:rPr>
      <w:sz w:val="18"/>
      <w:szCs w:val="18"/>
    </w:rPr>
  </w:style>
  <w:style w:type="paragraph" w:styleId="Revision">
    <w:name w:val="Revision"/>
    <w:hidden/>
    <w:uiPriority w:val="99"/>
    <w:semiHidden/>
    <w:rsid w:val="00905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3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6ACAF-C05B-4095-AB55-E714E5D53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5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涂 斌</dc:creator>
  <cp:keywords/>
  <dc:description/>
  <cp:lastModifiedBy>Valentina Martini</cp:lastModifiedBy>
  <cp:revision>21</cp:revision>
  <dcterms:created xsi:type="dcterms:W3CDTF">2023-08-02T09:42:00Z</dcterms:created>
  <dcterms:modified xsi:type="dcterms:W3CDTF">2024-10-1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a89d9595ff291437d7cd4546b33e37ef3677718b35c822144b2da4c0d7eff8</vt:lpwstr>
  </property>
</Properties>
</file>